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9F3F5" w14:textId="79E4AD51" w:rsidR="006306FD" w:rsidRPr="00801027" w:rsidRDefault="006306FD" w:rsidP="006306FD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01027">
        <w:rPr>
          <w:rFonts w:ascii="Times New Roman" w:hAnsi="Times New Roman"/>
          <w:b/>
          <w:sz w:val="24"/>
          <w:szCs w:val="24"/>
          <w:lang w:val="en-US"/>
        </w:rPr>
        <w:t>S</w:t>
      </w:r>
      <w:r w:rsidR="00B00712">
        <w:rPr>
          <w:rFonts w:ascii="Times New Roman" w:hAnsi="Times New Roman"/>
          <w:b/>
          <w:sz w:val="24"/>
          <w:szCs w:val="24"/>
          <w:lang w:val="en-US"/>
        </w:rPr>
        <w:t>9</w:t>
      </w:r>
      <w:r w:rsidRPr="0080102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50215" w:rsidRPr="00801027">
        <w:rPr>
          <w:rFonts w:ascii="Times New Roman" w:hAnsi="Times New Roman"/>
          <w:b/>
          <w:sz w:val="24"/>
          <w:szCs w:val="24"/>
          <w:lang w:val="en-US"/>
        </w:rPr>
        <w:t>Table.</w:t>
      </w:r>
      <w:r w:rsidR="0085021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01027" w:rsidRPr="00801027">
        <w:rPr>
          <w:rFonts w:ascii="Times New Roman" w:hAnsi="Times New Roman"/>
          <w:bCs/>
          <w:sz w:val="24"/>
          <w:szCs w:val="24"/>
          <w:lang w:val="en-US"/>
        </w:rPr>
        <w:t>Comparing the odds</w:t>
      </w:r>
      <w:r w:rsidR="00850215" w:rsidRPr="0080102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85495A">
        <w:rPr>
          <w:rFonts w:ascii="Times New Roman" w:hAnsi="Times New Roman"/>
          <w:sz w:val="24"/>
          <w:szCs w:val="24"/>
          <w:lang w:val="en-US"/>
        </w:rPr>
        <w:t>ratios</w:t>
      </w:r>
      <w:r w:rsidR="0085495A" w:rsidRPr="0099651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50215" w:rsidRPr="00801027">
        <w:rPr>
          <w:rFonts w:ascii="Times New Roman" w:hAnsi="Times New Roman"/>
          <w:bCs/>
          <w:sz w:val="24"/>
          <w:szCs w:val="24"/>
          <w:lang w:val="en-US"/>
        </w:rPr>
        <w:t xml:space="preserve">of </w:t>
      </w:r>
      <w:r w:rsidR="00801027" w:rsidRPr="00801027">
        <w:rPr>
          <w:rFonts w:ascii="Times New Roman" w:hAnsi="Times New Roman"/>
          <w:bCs/>
          <w:sz w:val="24"/>
          <w:szCs w:val="24"/>
          <w:lang w:val="en-US"/>
        </w:rPr>
        <w:t xml:space="preserve">excessive and inadequate gestational weight gain (GWG) by birth regions, using two </w:t>
      </w:r>
      <w:r w:rsidR="00801027">
        <w:rPr>
          <w:rFonts w:ascii="Times New Roman" w:hAnsi="Times New Roman"/>
          <w:bCs/>
          <w:sz w:val="24"/>
          <w:szCs w:val="24"/>
          <w:lang w:val="en-US"/>
        </w:rPr>
        <w:t xml:space="preserve">GWG calculations. </w:t>
      </w:r>
    </w:p>
    <w:p w14:paraId="5D674581" w14:textId="77777777" w:rsidR="00801027" w:rsidRPr="00801027" w:rsidRDefault="00801027" w:rsidP="006306FD">
      <w:pPr>
        <w:spacing w:after="0" w:line="240" w:lineRule="auto"/>
        <w:rPr>
          <w:rFonts w:ascii="Times New Roman" w:hAnsi="Times New Roman"/>
          <w:bCs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3"/>
        <w:gridCol w:w="1372"/>
        <w:gridCol w:w="1984"/>
        <w:gridCol w:w="1985"/>
        <w:gridCol w:w="425"/>
        <w:gridCol w:w="1308"/>
        <w:gridCol w:w="1965"/>
        <w:gridCol w:w="1932"/>
      </w:tblGrid>
      <w:tr w:rsidR="006306FD" w:rsidRPr="00667A53" w14:paraId="72BACF42" w14:textId="77777777" w:rsidTr="0048615F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0D1FF" w14:textId="77777777" w:rsidR="006306FD" w:rsidRDefault="006306FD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3C390" w14:textId="672B50C1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306FD">
              <w:rPr>
                <w:rFonts w:ascii="Times New Roman" w:hAnsi="Times New Roman"/>
                <w:b/>
                <w:lang w:val="en-US"/>
              </w:rPr>
              <w:t>Excessive GWG calculated</w:t>
            </w:r>
            <w:r w:rsidR="004E1C72">
              <w:rPr>
                <w:rFonts w:ascii="Times New Roman" w:hAnsi="Times New Roman"/>
                <w:b/>
                <w:lang w:val="en-US"/>
              </w:rPr>
              <w:t xml:space="preserve"> using original calculation</w:t>
            </w:r>
            <w:r w:rsidR="0018226E" w:rsidRPr="00D019C4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  <w:p w14:paraId="65E5153A" w14:textId="54FD0186" w:rsidR="004E1C72" w:rsidRPr="006306FD" w:rsidRDefault="004E1C72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main result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C3A00" w14:textId="77777777" w:rsidR="006306FD" w:rsidRP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9C300" w14:textId="0F0B34BB" w:rsidR="006306FD" w:rsidRPr="00850215" w:rsidRDefault="00850215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306FD">
              <w:rPr>
                <w:rFonts w:ascii="Times New Roman" w:hAnsi="Times New Roman"/>
                <w:b/>
                <w:lang w:val="en-US"/>
              </w:rPr>
              <w:t>Excessive GWG calculated</w:t>
            </w:r>
            <w:r>
              <w:rPr>
                <w:rFonts w:ascii="Times New Roman" w:hAnsi="Times New Roman"/>
                <w:b/>
                <w:lang w:val="en-US"/>
              </w:rPr>
              <w:t xml:space="preserve"> using the recommended gains for the second and third trimester</w:t>
            </w:r>
            <w:r w:rsidR="00D019C4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</w:tc>
      </w:tr>
      <w:tr w:rsidR="006306FD" w14:paraId="6E6708C3" w14:textId="77777777" w:rsidTr="0048615F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E055A" w14:textId="77777777" w:rsidR="006306FD" w:rsidRPr="00850215" w:rsidRDefault="006306FD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0FF03D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8023E2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ED7922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CD3B5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2B619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0B3C5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D92D7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6306FD" w14:paraId="2B455123" w14:textId="77777777" w:rsidTr="0048615F"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805B3" w14:textId="77777777" w:rsidR="006306FD" w:rsidRDefault="006306FD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718F4405" w14:textId="77777777" w:rsidR="006306FD" w:rsidRDefault="006306FD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1632A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21B609AB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D9C91" w14:textId="57D4FA03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="00706EAE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="00FE536E">
              <w:rPr>
                <w:rFonts w:ascii="Times New Roman" w:hAnsi="Times New Roman"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C5066" w14:textId="10D80C73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</w:t>
            </w:r>
            <w:r w:rsidR="00706EAE">
              <w:rPr>
                <w:rFonts w:ascii="Times New Roman" w:hAnsi="Times New Roman"/>
                <w:b/>
                <w:i/>
                <w:lang w:val="en-US"/>
              </w:rPr>
              <w:t xml:space="preserve">nt </w:t>
            </w:r>
            <w:r w:rsidR="00FE536E">
              <w:rPr>
                <w:rFonts w:ascii="Times New Roman" w:hAnsi="Times New Roman"/>
                <w:bCs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53E35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05955" w14:textId="77777777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0093E" w14:textId="4B6264CE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</w:t>
            </w:r>
            <w:r w:rsidR="0049711C">
              <w:rPr>
                <w:rFonts w:ascii="Times New Roman" w:hAnsi="Times New Roman"/>
                <w:b/>
                <w:i/>
                <w:lang w:val="en-US"/>
              </w:rPr>
              <w:t>t</w:t>
            </w:r>
            <w:r w:rsidR="00706EAE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="00706EAE">
              <w:rPr>
                <w:rFonts w:ascii="Times New Roman" w:hAnsi="Times New Roman"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F50A3" w14:textId="18C20230" w:rsidR="006306FD" w:rsidRDefault="006306F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="00706EAE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="00706EAE">
              <w:rPr>
                <w:rFonts w:ascii="Times New Roman" w:hAnsi="Times New Roman"/>
                <w:bCs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</w:tr>
      <w:tr w:rsidR="00020B5A" w14:paraId="0FF00CF5" w14:textId="77777777" w:rsidTr="0048615F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D466FFA" w14:textId="50DD2EEA" w:rsidR="00CC46F9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2428F81" w14:textId="38D3F305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E881EDB" w14:textId="0DDBE9CA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7148CFB" w14:textId="6E48D297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712F5B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3329C6A" w14:textId="77777777" w:rsidR="00020B5A" w:rsidRPr="00CC46F9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67.3 %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7A746A1" w14:textId="77777777" w:rsidR="00020B5A" w:rsidRPr="00CC46F9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74D6A34" w14:textId="1120621E" w:rsidR="00CC46F9" w:rsidRPr="007F08DD" w:rsidRDefault="00020B5A" w:rsidP="00CC46F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020B5A" w14:paraId="2594EC56" w14:textId="77777777" w:rsidTr="0048615F">
        <w:tc>
          <w:tcPr>
            <w:tcW w:w="3023" w:type="dxa"/>
            <w:hideMark/>
          </w:tcPr>
          <w:p w14:paraId="072DD219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72" w:type="dxa"/>
          </w:tcPr>
          <w:p w14:paraId="03E1BA50" w14:textId="5613E771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</w:tcPr>
          <w:p w14:paraId="05B54F81" w14:textId="490C30F9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8 (1.14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3)</w:t>
            </w:r>
          </w:p>
        </w:tc>
        <w:tc>
          <w:tcPr>
            <w:tcW w:w="1985" w:type="dxa"/>
          </w:tcPr>
          <w:p w14:paraId="17B7C36F" w14:textId="1780F371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6 (1.12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1)</w:t>
            </w:r>
          </w:p>
        </w:tc>
        <w:tc>
          <w:tcPr>
            <w:tcW w:w="425" w:type="dxa"/>
          </w:tcPr>
          <w:p w14:paraId="7FD13C4E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19038B60" w14:textId="77777777" w:rsidR="00020B5A" w:rsidRPr="00CC46F9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72.1 %</w:t>
            </w:r>
          </w:p>
        </w:tc>
        <w:tc>
          <w:tcPr>
            <w:tcW w:w="1965" w:type="dxa"/>
          </w:tcPr>
          <w:p w14:paraId="3806B246" w14:textId="73AA5213" w:rsidR="00CC46F9" w:rsidRPr="00CC46F9" w:rsidRDefault="00020B5A" w:rsidP="00CC46F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1.27</w:t>
            </w:r>
            <w:r w:rsidR="00CC46F9">
              <w:rPr>
                <w:rFonts w:ascii="Times New Roman" w:hAnsi="Times New Roman"/>
                <w:lang w:val="en-US"/>
              </w:rPr>
              <w:t xml:space="preserve"> (1.21-1.32)</w:t>
            </w:r>
          </w:p>
        </w:tc>
        <w:tc>
          <w:tcPr>
            <w:tcW w:w="1932" w:type="dxa"/>
          </w:tcPr>
          <w:p w14:paraId="73F1FD72" w14:textId="2F2E1E60" w:rsidR="007F08DD" w:rsidRPr="007F08DD" w:rsidRDefault="00020B5A" w:rsidP="007F08DD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25</w:t>
            </w:r>
            <w:r w:rsidR="007F08DD" w:rsidRPr="007F08DD">
              <w:rPr>
                <w:rFonts w:ascii="Times New Roman" w:hAnsi="Times New Roman"/>
                <w:lang w:val="en-US"/>
              </w:rPr>
              <w:t xml:space="preserve"> (1.19-1.30)</w:t>
            </w:r>
          </w:p>
        </w:tc>
      </w:tr>
      <w:tr w:rsidR="00020B5A" w14:paraId="7F34799E" w14:textId="77777777" w:rsidTr="0048615F">
        <w:tc>
          <w:tcPr>
            <w:tcW w:w="3023" w:type="dxa"/>
            <w:shd w:val="clear" w:color="auto" w:fill="D0CECE" w:themeFill="background2" w:themeFillShade="E6"/>
            <w:hideMark/>
          </w:tcPr>
          <w:p w14:paraId="5D3B64B3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4A930F7A" w14:textId="7FDC2F02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6C59D1B" w14:textId="50152C06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4 (0.79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8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628C9DB" w14:textId="51290C28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6 (0.82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1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5D4C77A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0EF562E6" w14:textId="77777777" w:rsidR="00020B5A" w:rsidRPr="00CC46F9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61.9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76DFC148" w14:textId="647DCAEA" w:rsidR="00CC46F9" w:rsidRPr="00CC46F9" w:rsidRDefault="00020B5A" w:rsidP="00CC46F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0.82</w:t>
            </w:r>
            <w:r w:rsidR="00CC46F9">
              <w:rPr>
                <w:rFonts w:ascii="Times New Roman" w:hAnsi="Times New Roman"/>
                <w:lang w:val="en-US"/>
              </w:rPr>
              <w:t xml:space="preserve"> (0.78-0.87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0106DC0C" w14:textId="46E44A74" w:rsidR="00020B5A" w:rsidRPr="007F08DD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0.85</w:t>
            </w:r>
            <w:r w:rsidR="007F08DD" w:rsidRPr="007F08DD">
              <w:rPr>
                <w:rFonts w:ascii="Times New Roman" w:hAnsi="Times New Roman"/>
                <w:lang w:val="en-US"/>
              </w:rPr>
              <w:t xml:space="preserve"> (0.80-0.89)</w:t>
            </w:r>
          </w:p>
        </w:tc>
      </w:tr>
      <w:tr w:rsidR="00020B5A" w14:paraId="00D909CE" w14:textId="77777777" w:rsidTr="0048615F">
        <w:tc>
          <w:tcPr>
            <w:tcW w:w="3023" w:type="dxa"/>
            <w:hideMark/>
          </w:tcPr>
          <w:p w14:paraId="1B2AAA9F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72" w:type="dxa"/>
          </w:tcPr>
          <w:p w14:paraId="4EE05D51" w14:textId="6948FD01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</w:t>
            </w:r>
            <w:r w:rsidRPr="00601978">
              <w:rPr>
                <w:rFonts w:ascii="Times New Roman" w:hAnsi="Times New Roman"/>
                <w:lang w:val="en-US"/>
              </w:rPr>
              <w:t>.5 %</w:t>
            </w:r>
          </w:p>
        </w:tc>
        <w:tc>
          <w:tcPr>
            <w:tcW w:w="1984" w:type="dxa"/>
          </w:tcPr>
          <w:p w14:paraId="1068D82D" w14:textId="3B83CADE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2 (0.8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2)</w:t>
            </w:r>
          </w:p>
        </w:tc>
        <w:tc>
          <w:tcPr>
            <w:tcW w:w="1985" w:type="dxa"/>
          </w:tcPr>
          <w:p w14:paraId="2139F178" w14:textId="11D8B71A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9 (0.80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9)</w:t>
            </w:r>
          </w:p>
        </w:tc>
        <w:tc>
          <w:tcPr>
            <w:tcW w:w="425" w:type="dxa"/>
          </w:tcPr>
          <w:p w14:paraId="46F14822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31691B64" w14:textId="77777777" w:rsidR="00020B5A" w:rsidRPr="00CC46F9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63.0 %</w:t>
            </w:r>
          </w:p>
        </w:tc>
        <w:tc>
          <w:tcPr>
            <w:tcW w:w="1965" w:type="dxa"/>
          </w:tcPr>
          <w:p w14:paraId="284C9968" w14:textId="024DAFB4" w:rsidR="00CC46F9" w:rsidRPr="00CC46F9" w:rsidRDefault="00020B5A" w:rsidP="00CC46F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0.94</w:t>
            </w:r>
            <w:r w:rsidR="00CC46F9">
              <w:rPr>
                <w:rFonts w:ascii="Times New Roman" w:hAnsi="Times New Roman"/>
                <w:lang w:val="en-US"/>
              </w:rPr>
              <w:t xml:space="preserve"> (0.84-1.05)</w:t>
            </w:r>
          </w:p>
        </w:tc>
        <w:tc>
          <w:tcPr>
            <w:tcW w:w="1932" w:type="dxa"/>
          </w:tcPr>
          <w:p w14:paraId="1DA5E899" w14:textId="73E44739" w:rsidR="00020B5A" w:rsidRPr="007F08DD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0.92</w:t>
            </w:r>
            <w:r w:rsidR="007F08DD" w:rsidRPr="007F08DD">
              <w:rPr>
                <w:rFonts w:ascii="Times New Roman" w:hAnsi="Times New Roman"/>
                <w:lang w:val="en-US"/>
              </w:rPr>
              <w:t xml:space="preserve"> (0.82-1.02)</w:t>
            </w:r>
          </w:p>
        </w:tc>
      </w:tr>
      <w:tr w:rsidR="00020B5A" w14:paraId="0822E0C8" w14:textId="77777777" w:rsidTr="0048615F">
        <w:tc>
          <w:tcPr>
            <w:tcW w:w="3023" w:type="dxa"/>
            <w:shd w:val="clear" w:color="auto" w:fill="D0CECE" w:themeFill="background2" w:themeFillShade="E6"/>
            <w:hideMark/>
          </w:tcPr>
          <w:p w14:paraId="2159DD9C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0F975EE0" w14:textId="3182AC69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3D1F7501" w14:textId="7077A882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5 (1.11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8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AD87D57" w14:textId="454F22E6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1 (1.08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5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E4D702F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5BD5A565" w14:textId="77777777" w:rsidR="00020B5A" w:rsidRPr="00CC46F9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68.9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2E370A3B" w14:textId="6E37E2B3" w:rsidR="00CC46F9" w:rsidRPr="00CC46F9" w:rsidRDefault="00020B5A" w:rsidP="00CC46F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1.18</w:t>
            </w:r>
            <w:r w:rsidR="00CC46F9">
              <w:rPr>
                <w:rFonts w:ascii="Times New Roman" w:hAnsi="Times New Roman"/>
                <w:lang w:val="en-US"/>
              </w:rPr>
              <w:t xml:space="preserve"> (1.14-1.22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10903A8D" w14:textId="33B97961" w:rsidR="00020B5A" w:rsidRPr="007F08DD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15</w:t>
            </w:r>
            <w:r w:rsidR="007F08DD" w:rsidRPr="007F08DD">
              <w:rPr>
                <w:rFonts w:ascii="Times New Roman" w:hAnsi="Times New Roman"/>
                <w:lang w:val="en-US"/>
              </w:rPr>
              <w:t xml:space="preserve"> (1.11-1.20)</w:t>
            </w:r>
          </w:p>
        </w:tc>
      </w:tr>
      <w:tr w:rsidR="00020B5A" w14:paraId="76CCFC4D" w14:textId="77777777" w:rsidTr="0048615F">
        <w:tc>
          <w:tcPr>
            <w:tcW w:w="3023" w:type="dxa"/>
            <w:hideMark/>
          </w:tcPr>
          <w:p w14:paraId="3D161CEB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72" w:type="dxa"/>
          </w:tcPr>
          <w:p w14:paraId="1460290F" w14:textId="5E592CF4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</w:tcPr>
          <w:p w14:paraId="4813D514" w14:textId="34A2897B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4 (0.77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2)</w:t>
            </w:r>
          </w:p>
        </w:tc>
        <w:tc>
          <w:tcPr>
            <w:tcW w:w="1985" w:type="dxa"/>
          </w:tcPr>
          <w:p w14:paraId="3BE235AF" w14:textId="203EE9E7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7 (0.79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5)</w:t>
            </w:r>
          </w:p>
        </w:tc>
        <w:tc>
          <w:tcPr>
            <w:tcW w:w="425" w:type="dxa"/>
          </w:tcPr>
          <w:p w14:paraId="7032571C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5644B386" w14:textId="77777777" w:rsidR="00020B5A" w:rsidRPr="00CC46F9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58.7 %</w:t>
            </w:r>
          </w:p>
        </w:tc>
        <w:tc>
          <w:tcPr>
            <w:tcW w:w="1965" w:type="dxa"/>
          </w:tcPr>
          <w:p w14:paraId="24A7FA51" w14:textId="4DF035B5" w:rsidR="00CC46F9" w:rsidRPr="00CC46F9" w:rsidRDefault="00020B5A" w:rsidP="00CC46F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0.81</w:t>
            </w:r>
            <w:r w:rsidR="00CC46F9">
              <w:rPr>
                <w:rFonts w:ascii="Times New Roman" w:hAnsi="Times New Roman"/>
                <w:lang w:val="en-US"/>
              </w:rPr>
              <w:t xml:space="preserve"> (0.74-0.89)</w:t>
            </w:r>
          </w:p>
        </w:tc>
        <w:tc>
          <w:tcPr>
            <w:tcW w:w="1932" w:type="dxa"/>
          </w:tcPr>
          <w:p w14:paraId="5B3AB8B6" w14:textId="756D8EE8" w:rsidR="00020B5A" w:rsidRPr="007F08DD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0.84</w:t>
            </w:r>
            <w:r w:rsidR="007F08DD" w:rsidRPr="007F08DD">
              <w:rPr>
                <w:rFonts w:ascii="Times New Roman" w:hAnsi="Times New Roman"/>
                <w:lang w:val="en-US"/>
              </w:rPr>
              <w:t xml:space="preserve"> (0.76-0.92)</w:t>
            </w:r>
          </w:p>
        </w:tc>
      </w:tr>
      <w:tr w:rsidR="00020B5A" w14:paraId="2F8032E1" w14:textId="77777777" w:rsidTr="0048615F">
        <w:tc>
          <w:tcPr>
            <w:tcW w:w="3023" w:type="dxa"/>
            <w:shd w:val="clear" w:color="auto" w:fill="D0CECE" w:themeFill="background2" w:themeFillShade="E6"/>
            <w:hideMark/>
          </w:tcPr>
          <w:p w14:paraId="30F7FC2D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34921AE6" w14:textId="0EC45491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41EA725" w14:textId="1DA21C82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4 (0.60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8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06FF1C1F" w14:textId="186BE5D8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2 (0.58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6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3E69766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404AD821" w14:textId="77777777" w:rsidR="00020B5A" w:rsidRPr="00CC46F9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60.1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12524D0C" w14:textId="01E9FB60" w:rsidR="00CC46F9" w:rsidRPr="00CC46F9" w:rsidRDefault="00020B5A" w:rsidP="00CC46F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0.75</w:t>
            </w:r>
            <w:r w:rsidR="00CC46F9">
              <w:rPr>
                <w:rFonts w:ascii="Times New Roman" w:hAnsi="Times New Roman"/>
                <w:lang w:val="en-US"/>
              </w:rPr>
              <w:t xml:space="preserve"> (0.70-0.80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7A627DC7" w14:textId="2E7B0132" w:rsidR="00020B5A" w:rsidRPr="007F08DD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0.73</w:t>
            </w:r>
            <w:r w:rsidR="007F08DD" w:rsidRPr="007F08DD">
              <w:rPr>
                <w:rFonts w:ascii="Times New Roman" w:hAnsi="Times New Roman"/>
                <w:lang w:val="en-US"/>
              </w:rPr>
              <w:t xml:space="preserve"> (0.68-0.78)</w:t>
            </w:r>
          </w:p>
        </w:tc>
      </w:tr>
      <w:tr w:rsidR="00020B5A" w14:paraId="5C06EF04" w14:textId="77777777" w:rsidTr="0048615F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2CB7AE" w14:textId="77777777" w:rsidR="00020B5A" w:rsidRDefault="00020B5A" w:rsidP="0027610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F752A" w14:textId="49E74A45" w:rsidR="00020B5A" w:rsidRPr="004E1C72" w:rsidRDefault="00020B5A" w:rsidP="00276108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 w:rsidRPr="00601978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E95C2" w14:textId="5B904791" w:rsidR="00020B5A" w:rsidRPr="004E1C72" w:rsidRDefault="00020B5A" w:rsidP="00276108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7 (0.64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43AF3" w14:textId="7C3E06E5" w:rsidR="00020B5A" w:rsidRPr="004E1C72" w:rsidRDefault="00020B5A" w:rsidP="00276108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2 (0.59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6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63F57" w14:textId="77777777" w:rsidR="00020B5A" w:rsidRDefault="00020B5A" w:rsidP="0027610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8B5E2" w14:textId="77777777" w:rsidR="00020B5A" w:rsidRPr="00CC46F9" w:rsidRDefault="00020B5A" w:rsidP="0027610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48.2 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691AB" w14:textId="1682479B" w:rsidR="00CC46F9" w:rsidRPr="00CC46F9" w:rsidRDefault="00020B5A" w:rsidP="0027610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0.68</w:t>
            </w:r>
            <w:r w:rsidR="00CC46F9">
              <w:rPr>
                <w:rFonts w:ascii="Times New Roman" w:hAnsi="Times New Roman"/>
                <w:lang w:val="en-US"/>
              </w:rPr>
              <w:t xml:space="preserve"> (0.65-0.72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F1C8C" w14:textId="6AC8E06E" w:rsidR="00020B5A" w:rsidRPr="007F08DD" w:rsidRDefault="00020B5A" w:rsidP="0027610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0.64</w:t>
            </w:r>
            <w:r w:rsidR="007F08DD" w:rsidRPr="007F08DD">
              <w:rPr>
                <w:rFonts w:ascii="Times New Roman" w:hAnsi="Times New Roman"/>
                <w:lang w:val="en-US"/>
              </w:rPr>
              <w:t xml:space="preserve"> (0.61-0.68)</w:t>
            </w:r>
          </w:p>
        </w:tc>
      </w:tr>
    </w:tbl>
    <w:p w14:paraId="3C738A69" w14:textId="77777777" w:rsidR="00CC46F9" w:rsidRDefault="00CC46F9" w:rsidP="00276108">
      <w:pPr>
        <w:spacing w:after="0" w:line="240" w:lineRule="auto"/>
        <w:rPr>
          <w:rFonts w:ascii="Times New Roman" w:hAnsi="Times New Roman"/>
          <w:bCs/>
          <w:vertAlign w:val="superscript"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3"/>
        <w:gridCol w:w="1372"/>
        <w:gridCol w:w="1984"/>
        <w:gridCol w:w="1985"/>
        <w:gridCol w:w="425"/>
        <w:gridCol w:w="1308"/>
        <w:gridCol w:w="1965"/>
        <w:gridCol w:w="1932"/>
      </w:tblGrid>
      <w:tr w:rsidR="00801027" w:rsidRPr="00667A53" w14:paraId="649942A9" w14:textId="77777777" w:rsidTr="0048615F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771DE" w14:textId="77777777" w:rsidR="00801027" w:rsidRDefault="00801027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6696C8" w14:textId="39B5FBEB" w:rsidR="004E1C72" w:rsidRDefault="00801027" w:rsidP="004E1C72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nadequate</w:t>
            </w:r>
            <w:r w:rsidRPr="006306FD">
              <w:rPr>
                <w:rFonts w:ascii="Times New Roman" w:hAnsi="Times New Roman"/>
                <w:b/>
                <w:lang w:val="en-US"/>
              </w:rPr>
              <w:t xml:space="preserve"> GWG </w:t>
            </w:r>
            <w:r w:rsidR="004E1C72">
              <w:rPr>
                <w:rFonts w:ascii="Times New Roman" w:hAnsi="Times New Roman"/>
                <w:b/>
                <w:lang w:val="en-US"/>
              </w:rPr>
              <w:t>using original calculation</w:t>
            </w:r>
            <w:r w:rsidR="00D019C4" w:rsidRPr="00D019C4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  <w:p w14:paraId="08581BD5" w14:textId="14B36614" w:rsidR="00801027" w:rsidRPr="006306FD" w:rsidRDefault="004E1C72" w:rsidP="004E1C72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main result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0671D" w14:textId="77777777" w:rsidR="00801027" w:rsidRPr="006306FD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087DE" w14:textId="65067CE5" w:rsidR="00801027" w:rsidRPr="00850215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nadequate</w:t>
            </w:r>
            <w:r w:rsidRPr="006306FD">
              <w:rPr>
                <w:rFonts w:ascii="Times New Roman" w:hAnsi="Times New Roman"/>
                <w:b/>
                <w:lang w:val="en-US"/>
              </w:rPr>
              <w:t xml:space="preserve"> GWG calculated</w:t>
            </w:r>
            <w:r>
              <w:rPr>
                <w:rFonts w:ascii="Times New Roman" w:hAnsi="Times New Roman"/>
                <w:b/>
                <w:lang w:val="en-US"/>
              </w:rPr>
              <w:t xml:space="preserve"> using the recommended gains for the second and third trimester</w:t>
            </w:r>
            <w:r w:rsidR="00D019C4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</w:tc>
      </w:tr>
      <w:tr w:rsidR="00801027" w14:paraId="776B9856" w14:textId="77777777" w:rsidTr="0048615F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F46A0" w14:textId="77777777" w:rsidR="00801027" w:rsidRPr="00850215" w:rsidRDefault="00801027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56449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C4F72C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B24BB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CFA4A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AD95A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11DE6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4CFFA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801027" w14:paraId="44EB6067" w14:textId="77777777" w:rsidTr="0048615F"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01872" w14:textId="77777777" w:rsidR="00801027" w:rsidRDefault="00801027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6576BB55" w14:textId="77777777" w:rsidR="00801027" w:rsidRDefault="00801027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D97B4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19B1967B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6A81A" w14:textId="3B4A3ADA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="00706EAE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="00706EAE">
              <w:rPr>
                <w:rFonts w:ascii="Times New Roman" w:hAnsi="Times New Roman"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CBC8DC" w14:textId="5BE6AB65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</w:t>
            </w:r>
            <w:r w:rsidR="0049711C">
              <w:rPr>
                <w:rFonts w:ascii="Times New Roman" w:hAnsi="Times New Roman"/>
                <w:b/>
                <w:i/>
                <w:lang w:val="en-US"/>
              </w:rPr>
              <w:t>t</w:t>
            </w:r>
            <w:r w:rsidR="00706EAE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="00706EAE">
              <w:rPr>
                <w:rFonts w:ascii="Times New Roman" w:hAnsi="Times New Roman"/>
                <w:bCs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56A79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299E5" w14:textId="77777777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46BC6F" w14:textId="0CB71849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</w:t>
            </w:r>
            <w:r w:rsidR="0018226E">
              <w:rPr>
                <w:rFonts w:ascii="Times New Roman" w:hAnsi="Times New Roman"/>
                <w:b/>
                <w:i/>
                <w:lang w:val="en-US"/>
              </w:rPr>
              <w:t>t</w:t>
            </w:r>
            <w:r w:rsidR="00706EAE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="00706EAE">
              <w:rPr>
                <w:rFonts w:ascii="Times New Roman" w:hAnsi="Times New Roman"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7CACA" w14:textId="5B33CA69" w:rsidR="00801027" w:rsidRDefault="0080102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="00706EAE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="00706EAE">
              <w:rPr>
                <w:rFonts w:ascii="Times New Roman" w:hAnsi="Times New Roman"/>
                <w:bCs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</w:tr>
      <w:tr w:rsidR="00020B5A" w14:paraId="78F96D5A" w14:textId="77777777" w:rsidTr="0048615F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4DE3207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B31EB85" w14:textId="4526F327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601978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52510E7" w14:textId="6C0862AF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A06419C" w14:textId="6A765A8E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0FF9C2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8ED3329" w14:textId="37A5B5D9" w:rsidR="00020B5A" w:rsidRPr="00CC46F9" w:rsidRDefault="00CC46F9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9</w:t>
            </w:r>
            <w:r w:rsidR="00020B5A" w:rsidRPr="00CC46F9">
              <w:rPr>
                <w:rFonts w:ascii="Times New Roman" w:hAnsi="Times New Roman"/>
                <w:lang w:val="en-US"/>
              </w:rPr>
              <w:t>.</w:t>
            </w:r>
            <w:r w:rsidRPr="00CC46F9">
              <w:rPr>
                <w:rFonts w:ascii="Times New Roman" w:hAnsi="Times New Roman"/>
                <w:lang w:val="en-US"/>
              </w:rPr>
              <w:t>7</w:t>
            </w:r>
            <w:r w:rsidR="00020B5A" w:rsidRPr="00CC46F9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ED081C2" w14:textId="77777777" w:rsidR="00020B5A" w:rsidRPr="00CC46F9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00EF5D3" w14:textId="77777777" w:rsidR="00020B5A" w:rsidRPr="007F08DD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020B5A" w14:paraId="13E41230" w14:textId="77777777" w:rsidTr="0048615F">
        <w:tc>
          <w:tcPr>
            <w:tcW w:w="3023" w:type="dxa"/>
            <w:hideMark/>
          </w:tcPr>
          <w:p w14:paraId="13E4FD66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72" w:type="dxa"/>
          </w:tcPr>
          <w:p w14:paraId="52D9F484" w14:textId="13FCF3D9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601978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</w:tcPr>
          <w:p w14:paraId="0E864A37" w14:textId="2AE0A80C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7 (0.83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2)</w:t>
            </w:r>
          </w:p>
        </w:tc>
        <w:tc>
          <w:tcPr>
            <w:tcW w:w="1985" w:type="dxa"/>
          </w:tcPr>
          <w:p w14:paraId="50D9E6C9" w14:textId="787FA2D4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5 (0.81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0)</w:t>
            </w:r>
          </w:p>
        </w:tc>
        <w:tc>
          <w:tcPr>
            <w:tcW w:w="425" w:type="dxa"/>
          </w:tcPr>
          <w:p w14:paraId="52779FCF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523AAC87" w14:textId="6EFF0579" w:rsidR="00020B5A" w:rsidRPr="00CC46F9" w:rsidRDefault="00CC46F9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8</w:t>
            </w:r>
            <w:r w:rsidR="00020B5A" w:rsidRPr="00CC46F9">
              <w:rPr>
                <w:rFonts w:ascii="Times New Roman" w:hAnsi="Times New Roman"/>
                <w:lang w:val="en-US"/>
              </w:rPr>
              <w:t>.</w:t>
            </w:r>
            <w:r w:rsidRPr="00CC46F9">
              <w:rPr>
                <w:rFonts w:ascii="Times New Roman" w:hAnsi="Times New Roman"/>
                <w:lang w:val="en-US"/>
              </w:rPr>
              <w:t>3</w:t>
            </w:r>
            <w:r w:rsidR="00020B5A" w:rsidRPr="00CC46F9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65" w:type="dxa"/>
          </w:tcPr>
          <w:p w14:paraId="2FF99933" w14:textId="3807BF40" w:rsidR="00CC46F9" w:rsidRPr="007F08DD" w:rsidRDefault="00020B5A" w:rsidP="007F08DD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</w:t>
            </w:r>
            <w:r w:rsidR="00CC46F9" w:rsidRPr="007F08DD">
              <w:rPr>
                <w:rFonts w:ascii="Times New Roman" w:hAnsi="Times New Roman"/>
                <w:lang w:val="en-US"/>
              </w:rPr>
              <w:t>00</w:t>
            </w:r>
            <w:r w:rsidR="007F08DD" w:rsidRPr="007F08DD">
              <w:rPr>
                <w:rFonts w:ascii="Times New Roman" w:hAnsi="Times New Roman"/>
                <w:lang w:val="en-US"/>
              </w:rPr>
              <w:t xml:space="preserve"> </w:t>
            </w:r>
            <w:r w:rsidR="00CC46F9" w:rsidRPr="007F08DD">
              <w:rPr>
                <w:rFonts w:ascii="Times New Roman" w:hAnsi="Times New Roman"/>
                <w:lang w:val="en-US"/>
              </w:rPr>
              <w:t>(0.93-1.07)</w:t>
            </w:r>
          </w:p>
        </w:tc>
        <w:tc>
          <w:tcPr>
            <w:tcW w:w="1932" w:type="dxa"/>
          </w:tcPr>
          <w:p w14:paraId="1577116C" w14:textId="4762664E" w:rsidR="007F08DD" w:rsidRPr="007F08DD" w:rsidRDefault="007F08DD" w:rsidP="007F08DD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0.95 (0.88-1.02)</w:t>
            </w:r>
          </w:p>
        </w:tc>
      </w:tr>
      <w:tr w:rsidR="00020B5A" w14:paraId="45051FE2" w14:textId="77777777" w:rsidTr="0048615F">
        <w:tc>
          <w:tcPr>
            <w:tcW w:w="3023" w:type="dxa"/>
            <w:shd w:val="clear" w:color="auto" w:fill="D0CECE" w:themeFill="background2" w:themeFillShade="E6"/>
            <w:hideMark/>
          </w:tcPr>
          <w:p w14:paraId="2F9A6686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515BE72A" w14:textId="6D90311D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 w:rsidRPr="00601978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4DC010D8" w14:textId="532DA743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3 (1.06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0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C531F76" w14:textId="74B8C55F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2 (1.06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0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BEAC868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7917361D" w14:textId="6CBDF6CC" w:rsidR="00020B5A" w:rsidRPr="00CC46F9" w:rsidRDefault="00CC46F9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11</w:t>
            </w:r>
            <w:r w:rsidR="00020B5A" w:rsidRPr="00CC46F9">
              <w:rPr>
                <w:rFonts w:ascii="Times New Roman" w:hAnsi="Times New Roman"/>
                <w:lang w:val="en-US"/>
              </w:rPr>
              <w:t>.</w:t>
            </w:r>
            <w:r w:rsidRPr="00CC46F9">
              <w:rPr>
                <w:rFonts w:ascii="Times New Roman" w:hAnsi="Times New Roman"/>
                <w:lang w:val="en-US"/>
              </w:rPr>
              <w:t>5</w:t>
            </w:r>
            <w:r w:rsidR="00020B5A" w:rsidRPr="00CC46F9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0A83EBF4" w14:textId="79A76636" w:rsidR="00CC46F9" w:rsidRPr="007F08DD" w:rsidRDefault="007F08DD" w:rsidP="007F08DD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</w:t>
            </w:r>
            <w:r w:rsidR="00020B5A" w:rsidRPr="007F08DD">
              <w:rPr>
                <w:rFonts w:ascii="Times New Roman" w:hAnsi="Times New Roman"/>
                <w:lang w:val="en-US"/>
              </w:rPr>
              <w:t>.</w:t>
            </w:r>
            <w:r w:rsidRPr="007F08DD">
              <w:rPr>
                <w:rFonts w:ascii="Times New Roman" w:hAnsi="Times New Roman"/>
                <w:lang w:val="en-US"/>
              </w:rPr>
              <w:t>05 (0.97-1.14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01FF9509" w14:textId="017B3A3E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07 (0.99-1.16)</w:t>
            </w:r>
          </w:p>
        </w:tc>
      </w:tr>
      <w:tr w:rsidR="00020B5A" w14:paraId="15BF6AF8" w14:textId="77777777" w:rsidTr="0048615F">
        <w:tc>
          <w:tcPr>
            <w:tcW w:w="3023" w:type="dxa"/>
            <w:hideMark/>
          </w:tcPr>
          <w:p w14:paraId="70A501FC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72" w:type="dxa"/>
          </w:tcPr>
          <w:p w14:paraId="054A0C13" w14:textId="0CE6B59D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</w:tcPr>
          <w:p w14:paraId="04BDDB32" w14:textId="0681ADCA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4 (1.09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0)</w:t>
            </w:r>
          </w:p>
        </w:tc>
        <w:tc>
          <w:tcPr>
            <w:tcW w:w="1985" w:type="dxa"/>
          </w:tcPr>
          <w:p w14:paraId="028EB9AD" w14:textId="44ED4490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1 (1.07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7)</w:t>
            </w:r>
          </w:p>
        </w:tc>
        <w:tc>
          <w:tcPr>
            <w:tcW w:w="425" w:type="dxa"/>
          </w:tcPr>
          <w:p w14:paraId="3875D147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1AEA69D0" w14:textId="031B6CDE" w:rsidR="00020B5A" w:rsidRPr="00CC46F9" w:rsidRDefault="00CC46F9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13</w:t>
            </w:r>
            <w:r w:rsidR="00020B5A" w:rsidRPr="00CC46F9">
              <w:rPr>
                <w:rFonts w:ascii="Times New Roman" w:hAnsi="Times New Roman"/>
                <w:lang w:val="en-US"/>
              </w:rPr>
              <w:t>.</w:t>
            </w:r>
            <w:r w:rsidRPr="00CC46F9">
              <w:rPr>
                <w:rFonts w:ascii="Times New Roman" w:hAnsi="Times New Roman"/>
                <w:lang w:val="en-US"/>
              </w:rPr>
              <w:t>5</w:t>
            </w:r>
            <w:r w:rsidR="00020B5A" w:rsidRPr="00CC46F9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65" w:type="dxa"/>
          </w:tcPr>
          <w:p w14:paraId="2DEA12F3" w14:textId="37B75512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38 (1.18-1.61)</w:t>
            </w:r>
          </w:p>
        </w:tc>
        <w:tc>
          <w:tcPr>
            <w:tcW w:w="1932" w:type="dxa"/>
          </w:tcPr>
          <w:p w14:paraId="07E5CB93" w14:textId="56D79330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30 (1.11-1.52)</w:t>
            </w:r>
          </w:p>
        </w:tc>
      </w:tr>
      <w:tr w:rsidR="00020B5A" w14:paraId="51B2FD3E" w14:textId="77777777" w:rsidTr="0048615F">
        <w:tc>
          <w:tcPr>
            <w:tcW w:w="3023" w:type="dxa"/>
            <w:shd w:val="clear" w:color="auto" w:fill="D0CECE" w:themeFill="background2" w:themeFillShade="E6"/>
            <w:hideMark/>
          </w:tcPr>
          <w:p w14:paraId="6B777825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61490B4A" w14:textId="5A4E23DE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601978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4A430CCB" w14:textId="160B5F00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6 (1.02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1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094EABB4" w14:textId="698393C7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9 (0.9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4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A1DD7B5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55E900E3" w14:textId="2C83E7F2" w:rsidR="00020B5A" w:rsidRPr="00CC46F9" w:rsidRDefault="00CC46F9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11</w:t>
            </w:r>
            <w:r w:rsidR="00020B5A" w:rsidRPr="00CC46F9">
              <w:rPr>
                <w:rFonts w:ascii="Times New Roman" w:hAnsi="Times New Roman"/>
                <w:lang w:val="en-US"/>
              </w:rPr>
              <w:t>.</w:t>
            </w:r>
            <w:r w:rsidRPr="00CC46F9">
              <w:rPr>
                <w:rFonts w:ascii="Times New Roman" w:hAnsi="Times New Roman"/>
                <w:lang w:val="en-US"/>
              </w:rPr>
              <w:t>1</w:t>
            </w:r>
            <w:r w:rsidR="00020B5A" w:rsidRPr="00CC46F9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66D3DEE7" w14:textId="37E7F6DC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28 (1.21-1.35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691B26F9" w14:textId="17403CE6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12 (1.06-1.18)</w:t>
            </w:r>
          </w:p>
        </w:tc>
      </w:tr>
      <w:tr w:rsidR="00020B5A" w14:paraId="64DD693C" w14:textId="77777777" w:rsidTr="0048615F">
        <w:tc>
          <w:tcPr>
            <w:tcW w:w="3023" w:type="dxa"/>
            <w:hideMark/>
          </w:tcPr>
          <w:p w14:paraId="5AAA04BF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72" w:type="dxa"/>
          </w:tcPr>
          <w:p w14:paraId="4784E954" w14:textId="0BCC1CD0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</w:tcPr>
          <w:p w14:paraId="50F82277" w14:textId="7D2B54C1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4 (1.3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0)</w:t>
            </w:r>
          </w:p>
        </w:tc>
        <w:tc>
          <w:tcPr>
            <w:tcW w:w="1985" w:type="dxa"/>
          </w:tcPr>
          <w:p w14:paraId="5A4F1F19" w14:textId="21FD29D5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2 (1.28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8)</w:t>
            </w:r>
          </w:p>
        </w:tc>
        <w:tc>
          <w:tcPr>
            <w:tcW w:w="425" w:type="dxa"/>
          </w:tcPr>
          <w:p w14:paraId="2868E331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5AE091DC" w14:textId="1E0F2ECB" w:rsidR="00020B5A" w:rsidRPr="00CC46F9" w:rsidRDefault="00CC46F9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16</w:t>
            </w:r>
            <w:r w:rsidR="00020B5A" w:rsidRPr="00CC46F9">
              <w:rPr>
                <w:rFonts w:ascii="Times New Roman" w:hAnsi="Times New Roman"/>
                <w:lang w:val="en-US"/>
              </w:rPr>
              <w:t>.</w:t>
            </w:r>
            <w:r w:rsidRPr="00CC46F9">
              <w:rPr>
                <w:rFonts w:ascii="Times New Roman" w:hAnsi="Times New Roman"/>
                <w:lang w:val="en-US"/>
              </w:rPr>
              <w:t>9</w:t>
            </w:r>
            <w:r w:rsidR="00020B5A" w:rsidRPr="00CC46F9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65" w:type="dxa"/>
          </w:tcPr>
          <w:p w14:paraId="74489490" w14:textId="732DED20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65 (1.45-1.86)</w:t>
            </w:r>
          </w:p>
        </w:tc>
        <w:tc>
          <w:tcPr>
            <w:tcW w:w="1932" w:type="dxa"/>
          </w:tcPr>
          <w:p w14:paraId="1F784AE1" w14:textId="4A974CA6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64 (1.44-1.86)</w:t>
            </w:r>
          </w:p>
        </w:tc>
      </w:tr>
      <w:tr w:rsidR="00020B5A" w14:paraId="1F05D461" w14:textId="77777777" w:rsidTr="0048615F">
        <w:tc>
          <w:tcPr>
            <w:tcW w:w="3023" w:type="dxa"/>
            <w:shd w:val="clear" w:color="auto" w:fill="D0CECE" w:themeFill="background2" w:themeFillShade="E6"/>
            <w:hideMark/>
          </w:tcPr>
          <w:p w14:paraId="1D1B1849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337F7B2B" w14:textId="555F834A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3CA4E182" w14:textId="4817EEC7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 (0.9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5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1C6C1D9B" w14:textId="24F0D72A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2 (0.8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0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AB893EE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160FFC63" w14:textId="44074635" w:rsidR="00020B5A" w:rsidRPr="00CC46F9" w:rsidRDefault="00CC46F9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11</w:t>
            </w:r>
            <w:r w:rsidR="00020B5A" w:rsidRPr="00CC46F9">
              <w:rPr>
                <w:rFonts w:ascii="Times New Roman" w:hAnsi="Times New Roman"/>
                <w:lang w:val="en-US"/>
              </w:rPr>
              <w:t>.</w:t>
            </w:r>
            <w:r w:rsidRPr="00CC46F9">
              <w:rPr>
                <w:rFonts w:ascii="Times New Roman" w:hAnsi="Times New Roman"/>
                <w:lang w:val="en-US"/>
              </w:rPr>
              <w:t>9</w:t>
            </w:r>
            <w:r w:rsidR="00020B5A" w:rsidRPr="00CC46F9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7E521D3B" w14:textId="111A2673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02 (0.92-1.13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2F385446" w14:textId="61828A1C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0.90 (0.82-1.00)</w:t>
            </w:r>
          </w:p>
        </w:tc>
      </w:tr>
      <w:tr w:rsidR="00020B5A" w14:paraId="1CC3EBEE" w14:textId="77777777" w:rsidTr="0048615F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B143A3" w14:textId="77777777" w:rsidR="00020B5A" w:rsidRDefault="00020B5A" w:rsidP="00020B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C991C" w14:textId="49538439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A994B" w14:textId="00B01842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7 (1.87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7AF14" w14:textId="41F9D854" w:rsidR="00020B5A" w:rsidRPr="004E1C72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73 (1.6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4947D" w14:textId="77777777" w:rsidR="00020B5A" w:rsidRDefault="00020B5A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173ED" w14:textId="3653337B" w:rsidR="00020B5A" w:rsidRPr="00CC46F9" w:rsidRDefault="00CC46F9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46F9">
              <w:rPr>
                <w:rFonts w:ascii="Times New Roman" w:hAnsi="Times New Roman"/>
                <w:lang w:val="en-US"/>
              </w:rPr>
              <w:t>26</w:t>
            </w:r>
            <w:r w:rsidR="00020B5A" w:rsidRPr="00CC46F9">
              <w:rPr>
                <w:rFonts w:ascii="Times New Roman" w:hAnsi="Times New Roman"/>
                <w:lang w:val="en-US"/>
              </w:rPr>
              <w:t>.</w:t>
            </w:r>
            <w:r w:rsidRPr="00CC46F9">
              <w:rPr>
                <w:rFonts w:ascii="Times New Roman" w:hAnsi="Times New Roman"/>
                <w:lang w:val="en-US"/>
              </w:rPr>
              <w:t>7</w:t>
            </w:r>
            <w:r w:rsidR="00020B5A" w:rsidRPr="00CC46F9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90FF4" w14:textId="6229393C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2.48 (2.33-2.63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60113" w14:textId="6E3A30C7" w:rsidR="00020B5A" w:rsidRPr="007F08DD" w:rsidRDefault="007F08DD" w:rsidP="00020B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08DD">
              <w:rPr>
                <w:rFonts w:ascii="Times New Roman" w:hAnsi="Times New Roman"/>
                <w:lang w:val="en-US"/>
              </w:rPr>
              <w:t>1.92 (1.80-2.05)</w:t>
            </w:r>
          </w:p>
        </w:tc>
      </w:tr>
    </w:tbl>
    <w:p w14:paraId="4DFD6221" w14:textId="0F4145D8" w:rsidR="00FE536E" w:rsidRPr="00276108" w:rsidRDefault="00FE536E" w:rsidP="00801027">
      <w:pPr>
        <w:spacing w:after="0" w:line="240" w:lineRule="auto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Cs/>
          <w:vertAlign w:val="superscript"/>
          <w:lang w:val="en-US"/>
        </w:rPr>
        <w:t xml:space="preserve">1 </w:t>
      </w:r>
      <w:r w:rsidR="00783F77">
        <w:rPr>
          <w:rFonts w:ascii="Times New Roman" w:hAnsi="Times New Roman"/>
          <w:bCs/>
          <w:lang w:val="en-US"/>
        </w:rPr>
        <w:t>GWG recommendations for the entire pregnancy was tailored to classify GWG as e</w:t>
      </w:r>
      <w:r w:rsidR="00276108">
        <w:rPr>
          <w:rFonts w:ascii="Times New Roman" w:hAnsi="Times New Roman"/>
          <w:bCs/>
          <w:lang w:val="en-US"/>
        </w:rPr>
        <w:t xml:space="preserve">xcessive, </w:t>
      </w:r>
      <w:r w:rsidR="00783F77">
        <w:rPr>
          <w:rFonts w:ascii="Times New Roman" w:hAnsi="Times New Roman"/>
          <w:bCs/>
          <w:lang w:val="en-US"/>
        </w:rPr>
        <w:t>adequate</w:t>
      </w:r>
      <w:r w:rsidR="00276108">
        <w:rPr>
          <w:rFonts w:ascii="Times New Roman" w:hAnsi="Times New Roman"/>
          <w:bCs/>
          <w:lang w:val="en-US"/>
        </w:rPr>
        <w:t xml:space="preserve"> and inadequate</w:t>
      </w:r>
      <w:r w:rsidR="00783F77">
        <w:rPr>
          <w:rFonts w:ascii="Times New Roman" w:hAnsi="Times New Roman"/>
          <w:bCs/>
          <w:lang w:val="en-US"/>
        </w:rPr>
        <w:t xml:space="preserve"> </w:t>
      </w:r>
      <w:r w:rsidR="00783F77" w:rsidRPr="00EA4103">
        <w:rPr>
          <w:rFonts w:ascii="Times New Roman" w:hAnsi="Times New Roman"/>
          <w:bCs/>
          <w:lang w:val="en-US"/>
        </w:rPr>
        <w:t>[3]</w:t>
      </w:r>
      <w:r w:rsidR="00783F77">
        <w:rPr>
          <w:rFonts w:ascii="Times New Roman" w:hAnsi="Times New Roman"/>
          <w:bCs/>
          <w:lang w:val="en-US"/>
        </w:rPr>
        <w:t xml:space="preserve"> (</w:t>
      </w:r>
      <w:r w:rsidR="00667A53">
        <w:rPr>
          <w:rFonts w:ascii="Times New Roman" w:hAnsi="Times New Roman"/>
          <w:bCs/>
          <w:lang w:val="en-US"/>
        </w:rPr>
        <w:t xml:space="preserve">see </w:t>
      </w:r>
      <w:r w:rsidR="00783F77" w:rsidRPr="00783F77">
        <w:rPr>
          <w:rFonts w:ascii="Times New Roman" w:hAnsi="Times New Roman"/>
          <w:bCs/>
          <w:lang w:val="en-US"/>
        </w:rPr>
        <w:t>S1 Supplementary Methods</w:t>
      </w:r>
      <w:r w:rsidR="00783F77">
        <w:rPr>
          <w:rFonts w:ascii="Times New Roman" w:hAnsi="Times New Roman"/>
          <w:bCs/>
          <w:lang w:val="en-US"/>
        </w:rPr>
        <w:t>).</w:t>
      </w:r>
    </w:p>
    <w:p w14:paraId="39793D74" w14:textId="44B88B07" w:rsidR="00850215" w:rsidRPr="0049711C" w:rsidRDefault="00FE536E" w:rsidP="00801027">
      <w:pPr>
        <w:spacing w:after="0" w:line="240" w:lineRule="auto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Cs/>
          <w:vertAlign w:val="superscript"/>
          <w:lang w:val="en-US"/>
        </w:rPr>
        <w:t>2</w:t>
      </w:r>
      <w:r w:rsidR="0049711C">
        <w:rPr>
          <w:rFonts w:ascii="Times New Roman" w:hAnsi="Times New Roman"/>
          <w:bCs/>
          <w:vertAlign w:val="superscript"/>
          <w:lang w:val="en-US"/>
        </w:rPr>
        <w:t xml:space="preserve"> </w:t>
      </w:r>
      <w:r w:rsidR="0049711C">
        <w:rPr>
          <w:rFonts w:ascii="Times New Roman" w:hAnsi="Times New Roman"/>
          <w:bCs/>
          <w:lang w:val="en-US"/>
        </w:rPr>
        <w:t xml:space="preserve">GWG was divided by number of weeks in second and third trimester which was utilized to classify GWG as excessive, adequate and inadequate </w:t>
      </w:r>
      <w:r w:rsidR="00EA4103" w:rsidRPr="00EA4103">
        <w:rPr>
          <w:rFonts w:ascii="Times New Roman" w:hAnsi="Times New Roman"/>
          <w:bCs/>
          <w:lang w:val="en-US"/>
        </w:rPr>
        <w:t>[3]</w:t>
      </w:r>
      <w:r w:rsidR="0049711C" w:rsidRPr="00EA4103">
        <w:rPr>
          <w:rFonts w:ascii="Times New Roman" w:hAnsi="Times New Roman"/>
          <w:bCs/>
          <w:lang w:val="en-US"/>
        </w:rPr>
        <w:t>.</w:t>
      </w:r>
    </w:p>
    <w:p w14:paraId="3E53759E" w14:textId="6A7ED75A" w:rsidR="00EA18F9" w:rsidRDefault="00FE536E" w:rsidP="00801027">
      <w:pPr>
        <w:spacing w:after="0" w:line="240" w:lineRule="auto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Cs/>
          <w:vertAlign w:val="superscript"/>
          <w:lang w:val="en-US"/>
        </w:rPr>
        <w:t>3</w:t>
      </w:r>
      <w:r w:rsidR="006306FD">
        <w:rPr>
          <w:rFonts w:ascii="Times New Roman" w:hAnsi="Times New Roman"/>
          <w:bCs/>
          <w:lang w:val="en-US"/>
        </w:rPr>
        <w:t xml:space="preserve"> Basic adjustments in the analyses were age, parity and gestational age at first antenatal care visit.</w:t>
      </w:r>
    </w:p>
    <w:sectPr w:rsidR="00EA18F9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7AD9D" w14:textId="77777777" w:rsidR="00783F77" w:rsidRDefault="00783F77" w:rsidP="007C4BAA">
      <w:pPr>
        <w:spacing w:after="0" w:line="240" w:lineRule="auto"/>
      </w:pPr>
      <w:r>
        <w:separator/>
      </w:r>
    </w:p>
  </w:endnote>
  <w:endnote w:type="continuationSeparator" w:id="0">
    <w:p w14:paraId="22C926BD" w14:textId="77777777" w:rsidR="00783F77" w:rsidRDefault="00783F77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D4789" w14:textId="77777777" w:rsidR="00783F77" w:rsidRDefault="00783F77" w:rsidP="007C4BAA">
      <w:pPr>
        <w:spacing w:after="0" w:line="240" w:lineRule="auto"/>
      </w:pPr>
      <w:r>
        <w:separator/>
      </w:r>
    </w:p>
  </w:footnote>
  <w:footnote w:type="continuationSeparator" w:id="0">
    <w:p w14:paraId="4D30F545" w14:textId="77777777" w:rsidR="00783F77" w:rsidRDefault="00783F77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783F77" w:rsidRPr="00EE2FA1" w:rsidRDefault="00783F77" w:rsidP="00EE2FA1">
    <w:pPr>
      <w:pStyle w:val="Header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226E"/>
    <w:rsid w:val="00183929"/>
    <w:rsid w:val="00193AF3"/>
    <w:rsid w:val="001B13B7"/>
    <w:rsid w:val="001D0168"/>
    <w:rsid w:val="001E3729"/>
    <w:rsid w:val="0021636B"/>
    <w:rsid w:val="0022561F"/>
    <w:rsid w:val="00227B4D"/>
    <w:rsid w:val="00232843"/>
    <w:rsid w:val="0023289C"/>
    <w:rsid w:val="0023362D"/>
    <w:rsid w:val="00237D69"/>
    <w:rsid w:val="00257797"/>
    <w:rsid w:val="00265C09"/>
    <w:rsid w:val="00276108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306FD"/>
    <w:rsid w:val="006478C9"/>
    <w:rsid w:val="00657CE9"/>
    <w:rsid w:val="00667A53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6EAE"/>
    <w:rsid w:val="007070EE"/>
    <w:rsid w:val="00720912"/>
    <w:rsid w:val="00752F01"/>
    <w:rsid w:val="00783F77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9203C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0629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19C4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95003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A18F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D0AF4"/>
    <w:rsid w:val="00FE536E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B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BAA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336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3362D"/>
    <w:rPr>
      <w:rFonts w:ascii="Calibri" w:eastAsia="Calibri" w:hAnsi="Calibri" w:cs="Times New Roman"/>
    </w:rPr>
  </w:style>
  <w:style w:type="paragraph" w:styleId="Closing">
    <w:name w:val="Closing"/>
    <w:basedOn w:val="Normal"/>
    <w:next w:val="Signature"/>
    <w:link w:val="Closing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DefaultParagraphFont"/>
    <w:rsid w:val="0023362D"/>
  </w:style>
  <w:style w:type="character" w:customStyle="1" w:styleId="etal-word">
    <w:name w:val="etal-word"/>
    <w:basedOn w:val="DefaultParagraphFont"/>
    <w:rsid w:val="0023362D"/>
  </w:style>
  <w:style w:type="character" w:customStyle="1" w:styleId="show">
    <w:name w:val="show"/>
    <w:basedOn w:val="DefaultParagraphFont"/>
    <w:rsid w:val="0023362D"/>
  </w:style>
  <w:style w:type="character" w:customStyle="1" w:styleId="Olstomnmnande2">
    <w:name w:val="Olöst omnämnande2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chn off29</cp:lastModifiedBy>
  <cp:revision>13</cp:revision>
  <cp:lastPrinted>2020-08-11T08:02:00Z</cp:lastPrinted>
  <dcterms:created xsi:type="dcterms:W3CDTF">2020-08-12T13:35:00Z</dcterms:created>
  <dcterms:modified xsi:type="dcterms:W3CDTF">2020-10-20T16:31:00Z</dcterms:modified>
</cp:coreProperties>
</file>